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1F5FC" w14:textId="5D0E2F16" w:rsidR="00236771" w:rsidRDefault="002C71E6">
      <w:r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B3A8DB9" wp14:editId="2BC738E3">
                <wp:simplePos x="0" y="0"/>
                <wp:positionH relativeFrom="column">
                  <wp:posOffset>3040380</wp:posOffset>
                </wp:positionH>
                <wp:positionV relativeFrom="paragraph">
                  <wp:posOffset>6508115</wp:posOffset>
                </wp:positionV>
                <wp:extent cx="276225" cy="39306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DE205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3A8DB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9.4pt;margin-top:512.45pt;width:21.75pt;height:30.9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" filled="f" stroked="f">
                <v:textbox>
                  <w:txbxContent>
                    <w:p w14:paraId="6B7DE205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007EA539" wp14:editId="6DE0785F">
                <wp:simplePos x="0" y="0"/>
                <wp:positionH relativeFrom="column">
                  <wp:posOffset>5098415</wp:posOffset>
                </wp:positionH>
                <wp:positionV relativeFrom="paragraph">
                  <wp:posOffset>4006850</wp:posOffset>
                </wp:positionV>
                <wp:extent cx="276225" cy="393065"/>
                <wp:effectExtent l="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06E2C7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EA539" id="_x0000_s1027" type="#_x0000_t202" style="position:absolute;margin-left:401.45pt;margin-top:315.5pt;width:21.75pt;height:30.9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" filled="f" stroked="f">
                <v:textbox>
                  <w:txbxContent>
                    <w:p w14:paraId="7806E2C7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60141D7" wp14:editId="6380ACC5">
                <wp:simplePos x="0" y="0"/>
                <wp:positionH relativeFrom="column">
                  <wp:posOffset>3039745</wp:posOffset>
                </wp:positionH>
                <wp:positionV relativeFrom="paragraph">
                  <wp:posOffset>3690620</wp:posOffset>
                </wp:positionV>
                <wp:extent cx="276225" cy="393065"/>
                <wp:effectExtent l="0" t="0" r="0" b="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8F4EAD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141D7" id="_x0000_s1028" type="#_x0000_t202" style="position:absolute;margin-left:239.35pt;margin-top:290.6pt;width:21.75pt;height:30.9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" filled="f" stroked="f">
                <v:textbox>
                  <w:txbxContent>
                    <w:p w14:paraId="638F4EAD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C85B167" wp14:editId="1409210F">
                <wp:simplePos x="0" y="0"/>
                <wp:positionH relativeFrom="column">
                  <wp:posOffset>5481955</wp:posOffset>
                </wp:positionH>
                <wp:positionV relativeFrom="paragraph">
                  <wp:posOffset>6099761</wp:posOffset>
                </wp:positionV>
                <wp:extent cx="276225" cy="393065"/>
                <wp:effectExtent l="0" t="0" r="0" b="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906CB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0" w:name="_GoBack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85B167" id="_x0000_s1029" type="#_x0000_t202" style="position:absolute;margin-left:431.65pt;margin-top:480.3pt;width:21.75pt;height:30.9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" filled="f" stroked="f">
                <v:textbox>
                  <w:txbxContent>
                    <w:p w14:paraId="4C0906CB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363D993" wp14:editId="36151792">
                <wp:simplePos x="0" y="0"/>
                <wp:positionH relativeFrom="column">
                  <wp:posOffset>5091430</wp:posOffset>
                </wp:positionH>
                <wp:positionV relativeFrom="paragraph">
                  <wp:posOffset>6834554</wp:posOffset>
                </wp:positionV>
                <wp:extent cx="276225" cy="393065"/>
                <wp:effectExtent l="0" t="0" r="0" b="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7349F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63D993" id="_x0000_s1027" type="#_x0000_t202" style="position:absolute;margin-left:400.9pt;margin-top:538.15pt;width:21.75pt;height:30.9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" filled="f" stroked="f">
                <v:textbox>
                  <w:txbxContent>
                    <w:p w14:paraId="7057349F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00B335E" wp14:editId="04314B6B">
                <wp:simplePos x="0" y="0"/>
                <wp:positionH relativeFrom="column">
                  <wp:posOffset>3423285</wp:posOffset>
                </wp:positionH>
                <wp:positionV relativeFrom="paragraph">
                  <wp:posOffset>5993716</wp:posOffset>
                </wp:positionV>
                <wp:extent cx="276225" cy="393065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B29E2F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B335E" id="_x0000_s1031" type="#_x0000_t202" style="position:absolute;margin-left:269.55pt;margin-top:471.95pt;width:21.75pt;height:30.9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" filled="f" stroked="f">
                <v:textbox>
                  <w:txbxContent>
                    <w:p w14:paraId="6DB29E2F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5C76F10" wp14:editId="3000B21C">
                <wp:simplePos x="0" y="0"/>
                <wp:positionH relativeFrom="column">
                  <wp:posOffset>5475605</wp:posOffset>
                </wp:positionH>
                <wp:positionV relativeFrom="paragraph">
                  <wp:posOffset>3361739</wp:posOffset>
                </wp:positionV>
                <wp:extent cx="276225" cy="393065"/>
                <wp:effectExtent l="0" t="0" r="0" b="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E5078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76F10" id="_x0000_s1030" type="#_x0000_t202" style="position:absolute;margin-left:431.15pt;margin-top:264.7pt;width:21.75pt;height:30.9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" filled="f" stroked="f">
                <v:textbox>
                  <w:txbxContent>
                    <w:p w14:paraId="42CE5078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40B5AD24" wp14:editId="1F18FB5C">
                <wp:simplePos x="0" y="0"/>
                <wp:positionH relativeFrom="column">
                  <wp:posOffset>3420159</wp:posOffset>
                </wp:positionH>
                <wp:positionV relativeFrom="paragraph">
                  <wp:posOffset>3223895</wp:posOffset>
                </wp:positionV>
                <wp:extent cx="276225" cy="393065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7329D2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5AD24" id="_x0000_s1031" type="#_x0000_t202" style="position:absolute;margin-left:269.3pt;margin-top:253.85pt;width:21.75pt;height:30.9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" filled="f" stroked="f">
                <v:textbox>
                  <w:txbxContent>
                    <w:p w14:paraId="657329D2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48720492" wp14:editId="366EDAE6">
                <wp:simplePos x="0" y="0"/>
                <wp:positionH relativeFrom="column">
                  <wp:posOffset>5461049</wp:posOffset>
                </wp:positionH>
                <wp:positionV relativeFrom="paragraph">
                  <wp:posOffset>730250</wp:posOffset>
                </wp:positionV>
                <wp:extent cx="276225" cy="393065"/>
                <wp:effectExtent l="0" t="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16D7B2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20492" id="_x0000_s1032" type="#_x0000_t202" style="position:absolute;margin-left:430pt;margin-top:57.5pt;width:21.75pt;height:30.9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" filled="f" stroked="f">
                <v:textbox>
                  <w:txbxContent>
                    <w:p w14:paraId="6516D7B2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E0B0A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1C272035" wp14:editId="0037FDA8">
                <wp:simplePos x="0" y="0"/>
                <wp:positionH relativeFrom="column">
                  <wp:posOffset>3415665</wp:posOffset>
                </wp:positionH>
                <wp:positionV relativeFrom="paragraph">
                  <wp:posOffset>659716</wp:posOffset>
                </wp:positionV>
                <wp:extent cx="276225" cy="39306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3B3F65" w14:textId="32EB7E44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272035" id="_x0000_s1035" type="#_x0000_t202" style="position:absolute;margin-left:268.95pt;margin-top:51.95pt;width:21.75pt;height:30.9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" filled="f" stroked="f">
                <v:textbox>
                  <w:txbxContent>
                    <w:p w14:paraId="7E3B3F65" w14:textId="32EB7E44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13CF" w:rsidRPr="007313CF"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39AE79E2" wp14:editId="6E05280F">
                <wp:simplePos x="0" y="0"/>
                <wp:positionH relativeFrom="column">
                  <wp:posOffset>5038252</wp:posOffset>
                </wp:positionH>
                <wp:positionV relativeFrom="paragraph">
                  <wp:posOffset>1249680</wp:posOffset>
                </wp:positionV>
                <wp:extent cx="276225" cy="393065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9E720" w14:textId="77777777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E79E2" id="_x0000_s1036" type="#_x0000_t202" style="position:absolute;margin-left:396.7pt;margin-top:98.4pt;width:21.75pt;height:30.9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" filled="f" stroked="f">
                <v:textbox>
                  <w:txbxContent>
                    <w:p w14:paraId="0069E720" w14:textId="77777777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313CF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462BB395" wp14:editId="65EADA6F">
                <wp:simplePos x="0" y="0"/>
                <wp:positionH relativeFrom="column">
                  <wp:posOffset>2990215</wp:posOffset>
                </wp:positionH>
                <wp:positionV relativeFrom="paragraph">
                  <wp:posOffset>1236818</wp:posOffset>
                </wp:positionV>
                <wp:extent cx="276225" cy="393065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390B5" w14:textId="31511AB5" w:rsidR="007313CF" w:rsidRPr="003E40CB" w:rsidRDefault="007313CF" w:rsidP="007313C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BB395" id="_x0000_s1037" type="#_x0000_t202" style="position:absolute;margin-left:235.45pt;margin-top:97.4pt;width:21.75pt;height:30.9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" filled="f" stroked="f">
                <v:textbox>
                  <w:txbxContent>
                    <w:p w14:paraId="44E390B5" w14:textId="31511AB5" w:rsidR="007313CF" w:rsidRPr="003E40CB" w:rsidRDefault="007313CF" w:rsidP="007313C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3AD8" w:rsidRPr="00983AD8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0C4D6F9" wp14:editId="12F6864C">
                <wp:simplePos x="0" y="0"/>
                <wp:positionH relativeFrom="column">
                  <wp:posOffset>0</wp:posOffset>
                </wp:positionH>
                <wp:positionV relativeFrom="paragraph">
                  <wp:posOffset>5483225</wp:posOffset>
                </wp:positionV>
                <wp:extent cx="276225" cy="39306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989B8" w14:textId="6441DF77" w:rsidR="00983AD8" w:rsidRPr="003E40CB" w:rsidRDefault="00983AD8" w:rsidP="00983AD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C4D6F9" id="_x0000_s1038" type="#_x0000_t202" style="position:absolute;margin-left:0;margin-top:431.75pt;width:21.75pt;height:30.9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" filled="f" stroked="f">
                <v:textbox>
                  <w:txbxContent>
                    <w:p w14:paraId="2CD989B8" w14:textId="6441DF77" w:rsidR="00983AD8" w:rsidRPr="003E40CB" w:rsidRDefault="00983AD8" w:rsidP="00983AD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3AD8" w:rsidRPr="00983AD8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941ED4D" wp14:editId="019A2E80">
                <wp:simplePos x="0" y="0"/>
                <wp:positionH relativeFrom="column">
                  <wp:posOffset>2065655</wp:posOffset>
                </wp:positionH>
                <wp:positionV relativeFrom="paragraph">
                  <wp:posOffset>5483225</wp:posOffset>
                </wp:positionV>
                <wp:extent cx="276225" cy="393065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799C21" w14:textId="41FDEAE5" w:rsidR="00983AD8" w:rsidRPr="003E40CB" w:rsidRDefault="00983AD8" w:rsidP="00983AD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1ED4D" id="_x0000_s1039" type="#_x0000_t202" style="position:absolute;margin-left:162.65pt;margin-top:431.75pt;width:21.75pt;height:30.9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" filled="f" stroked="f">
                <v:textbox>
                  <w:txbxContent>
                    <w:p w14:paraId="00799C21" w14:textId="41FDEAE5" w:rsidR="00983AD8" w:rsidRPr="003E40CB" w:rsidRDefault="00983AD8" w:rsidP="00983AD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3AD8" w:rsidRPr="00983AD8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63F402F" wp14:editId="1530863A">
                <wp:simplePos x="0" y="0"/>
                <wp:positionH relativeFrom="column">
                  <wp:posOffset>4117975</wp:posOffset>
                </wp:positionH>
                <wp:positionV relativeFrom="paragraph">
                  <wp:posOffset>5483565</wp:posOffset>
                </wp:positionV>
                <wp:extent cx="276225" cy="393065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385F0" w14:textId="5971C967" w:rsidR="00983AD8" w:rsidRPr="003E40CB" w:rsidRDefault="00983AD8" w:rsidP="00983AD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F402F" id="_x0000_s1040" type="#_x0000_t202" style="position:absolute;margin-left:324.25pt;margin-top:431.8pt;width:21.75pt;height:30.9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" filled="f" stroked="f">
                <v:textbox>
                  <w:txbxContent>
                    <w:p w14:paraId="1BE385F0" w14:textId="5971C967" w:rsidR="00983AD8" w:rsidRPr="003E40CB" w:rsidRDefault="00983AD8" w:rsidP="00983AD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3AD8" w:rsidRPr="00983AD8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02A5849B" wp14:editId="4485008E">
                <wp:simplePos x="0" y="0"/>
                <wp:positionH relativeFrom="column">
                  <wp:posOffset>4117975</wp:posOffset>
                </wp:positionH>
                <wp:positionV relativeFrom="paragraph">
                  <wp:posOffset>2771775</wp:posOffset>
                </wp:positionV>
                <wp:extent cx="276225" cy="393065"/>
                <wp:effectExtent l="0" t="0" r="0" b="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637E09" w14:textId="7B41F824" w:rsidR="00983AD8" w:rsidRPr="003E40CB" w:rsidRDefault="00983AD8" w:rsidP="00983AD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5849B" id="_x0000_s1041" type="#_x0000_t202" style="position:absolute;margin-left:324.25pt;margin-top:218.25pt;width:21.75pt;height:30.9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" filled="f" stroked="f">
                <v:textbox>
                  <w:txbxContent>
                    <w:p w14:paraId="69637E09" w14:textId="7B41F824" w:rsidR="00983AD8" w:rsidRPr="003E40CB" w:rsidRDefault="00983AD8" w:rsidP="00983AD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3AD8" w:rsidRPr="00983AD8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3DD349B" wp14:editId="3C7A8D21">
                <wp:simplePos x="0" y="0"/>
                <wp:positionH relativeFrom="column">
                  <wp:posOffset>2065655</wp:posOffset>
                </wp:positionH>
                <wp:positionV relativeFrom="paragraph">
                  <wp:posOffset>2771775</wp:posOffset>
                </wp:positionV>
                <wp:extent cx="276225" cy="393065"/>
                <wp:effectExtent l="0" t="0" r="0" b="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4E191" w14:textId="008E97BF" w:rsidR="00983AD8" w:rsidRPr="003E40CB" w:rsidRDefault="00983AD8" w:rsidP="00983AD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D349B" id="_x0000_s1042" type="#_x0000_t202" style="position:absolute;margin-left:162.65pt;margin-top:218.25pt;width:21.75pt;height:30.9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" filled="f" stroked="f">
                <v:textbox>
                  <w:txbxContent>
                    <w:p w14:paraId="6E44E191" w14:textId="008E97BF" w:rsidR="00983AD8" w:rsidRPr="003E40CB" w:rsidRDefault="00983AD8" w:rsidP="00983AD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3AD8" w:rsidRPr="00983AD8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B52991B" wp14:editId="467778F5">
                <wp:simplePos x="0" y="0"/>
                <wp:positionH relativeFrom="column">
                  <wp:posOffset>0</wp:posOffset>
                </wp:positionH>
                <wp:positionV relativeFrom="paragraph">
                  <wp:posOffset>2772262</wp:posOffset>
                </wp:positionV>
                <wp:extent cx="276225" cy="393065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0F9CC" w14:textId="07544790" w:rsidR="00983AD8" w:rsidRPr="003E40CB" w:rsidRDefault="00983AD8" w:rsidP="00983AD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52991B" id="_x0000_s1043" type="#_x0000_t202" style="position:absolute;margin-left:0;margin-top:218.3pt;width:21.75pt;height:30.9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" filled="f" stroked="f">
                <v:textbox>
                  <w:txbxContent>
                    <w:p w14:paraId="6FC0F9CC" w14:textId="07544790" w:rsidR="00983AD8" w:rsidRPr="003E40CB" w:rsidRDefault="00983AD8" w:rsidP="00983AD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40CB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DF1603B" wp14:editId="4A6D9FD8">
                <wp:simplePos x="0" y="0"/>
                <wp:positionH relativeFrom="column">
                  <wp:posOffset>4118108</wp:posOffset>
                </wp:positionH>
                <wp:positionV relativeFrom="paragraph">
                  <wp:posOffset>3544</wp:posOffset>
                </wp:positionV>
                <wp:extent cx="276225" cy="393065"/>
                <wp:effectExtent l="0" t="0" r="0" b="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EB321" w14:textId="3F4822BA" w:rsidR="003E40CB" w:rsidRPr="003E40CB" w:rsidRDefault="00983AD8" w:rsidP="003E40C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1603B" id="_x0000_s1044" type="#_x0000_t202" style="position:absolute;margin-left:324.25pt;margin-top:.3pt;width:21.75pt;height:30.9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" filled="f" stroked="f">
                <v:textbox>
                  <w:txbxContent>
                    <w:p w14:paraId="69DEB321" w14:textId="3F4822BA" w:rsidR="003E40CB" w:rsidRPr="003E40CB" w:rsidRDefault="00983AD8" w:rsidP="003E40C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="003E40CB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0996BFBC" wp14:editId="0555EBB8">
                <wp:simplePos x="0" y="0"/>
                <wp:positionH relativeFrom="column">
                  <wp:posOffset>2066260</wp:posOffset>
                </wp:positionH>
                <wp:positionV relativeFrom="paragraph">
                  <wp:posOffset>3544</wp:posOffset>
                </wp:positionV>
                <wp:extent cx="276225" cy="393065"/>
                <wp:effectExtent l="0" t="0" r="0" b="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A0FF7" w14:textId="30EEB000" w:rsidR="003E40CB" w:rsidRPr="003E40CB" w:rsidRDefault="003E40CB" w:rsidP="003E40C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96BFBC" id="_x0000_s1045" type="#_x0000_t202" style="position:absolute;margin-left:162.7pt;margin-top:.3pt;width:21.75pt;height:30.9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" filled="f" stroked="f">
                <v:textbox>
                  <w:txbxContent>
                    <w:p w14:paraId="026A0FF7" w14:textId="30EEB000" w:rsidR="003E40CB" w:rsidRPr="003E40CB" w:rsidRDefault="003E40CB" w:rsidP="003E40C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E40CB"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806A4CE" wp14:editId="5C36B384">
                <wp:simplePos x="0" y="0"/>
                <wp:positionH relativeFrom="column">
                  <wp:posOffset>-15</wp:posOffset>
                </wp:positionH>
                <wp:positionV relativeFrom="paragraph">
                  <wp:posOffset>222</wp:posOffset>
                </wp:positionV>
                <wp:extent cx="276225" cy="39306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3930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A2A6C" w14:textId="54D283BB" w:rsidR="003E40CB" w:rsidRPr="003E40CB" w:rsidRDefault="003E40C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E40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6A4CE" id="_x0000_s1046" type="#_x0000_t202" style="position:absolute;margin-left:0;margin-top:0;width:21.75pt;height:30.9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" filled="f" stroked="f">
                <v:textbox>
                  <w:txbxContent>
                    <w:p w14:paraId="6E4A2A6C" w14:textId="54D283BB" w:rsidR="003E40CB" w:rsidRPr="003E40CB" w:rsidRDefault="003E40C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E40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C3045">
        <w:rPr>
          <w:noProof/>
        </w:rPr>
        <w:drawing>
          <wp:anchor distT="0" distB="0" distL="114300" distR="114300" simplePos="0" relativeHeight="251665408" behindDoc="1" locked="0" layoutInCell="1" allowOverlap="1" wp14:anchorId="1FD60A63" wp14:editId="25DAEC65">
            <wp:simplePos x="0" y="0"/>
            <wp:positionH relativeFrom="margin">
              <wp:posOffset>4114800</wp:posOffset>
            </wp:positionH>
            <wp:positionV relativeFrom="margin">
              <wp:posOffset>5475605</wp:posOffset>
            </wp:positionV>
            <wp:extent cx="1828800" cy="2743200"/>
            <wp:effectExtent l="0" t="0" r="0" b="0"/>
            <wp:wrapSquare wrapText="bothSides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99A7B547-1527-4B18-AD30-14AFE61FCA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67456" behindDoc="0" locked="0" layoutInCell="1" allowOverlap="1" wp14:anchorId="5142F09F" wp14:editId="53DB958E">
            <wp:simplePos x="0" y="0"/>
            <wp:positionH relativeFrom="margin">
              <wp:posOffset>0</wp:posOffset>
            </wp:positionH>
            <wp:positionV relativeFrom="margin">
              <wp:posOffset>5486400</wp:posOffset>
            </wp:positionV>
            <wp:extent cx="1828800" cy="2719705"/>
            <wp:effectExtent l="0" t="0" r="0" b="4445"/>
            <wp:wrapSquare wrapText="bothSides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FC14CE1-D008-4287-AF35-7479133CBB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62336" behindDoc="1" locked="0" layoutInCell="1" allowOverlap="1" wp14:anchorId="367C5CAF" wp14:editId="2A053BFC">
            <wp:simplePos x="0" y="0"/>
            <wp:positionH relativeFrom="margin">
              <wp:posOffset>2057400</wp:posOffset>
            </wp:positionH>
            <wp:positionV relativeFrom="margin">
              <wp:posOffset>5486400</wp:posOffset>
            </wp:positionV>
            <wp:extent cx="1828800" cy="2743200"/>
            <wp:effectExtent l="0" t="0" r="0" b="0"/>
            <wp:wrapSquare wrapText="bothSides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BF0747D4-3B84-4DE1-AC94-0E953B92AC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63360" behindDoc="1" locked="0" layoutInCell="1" allowOverlap="1" wp14:anchorId="7E71F10B" wp14:editId="11F7879C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1828800" cy="2743200"/>
            <wp:effectExtent l="0" t="0" r="0" b="0"/>
            <wp:wrapSquare wrapText="bothSides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A4754A0A-81C5-4D42-8F6C-9FBD253040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69504" behindDoc="0" locked="0" layoutInCell="1" allowOverlap="1" wp14:anchorId="3182CCFA" wp14:editId="601A2BF5">
            <wp:simplePos x="0" y="0"/>
            <wp:positionH relativeFrom="margin">
              <wp:align>right</wp:align>
            </wp:positionH>
            <wp:positionV relativeFrom="margin">
              <wp:align>center</wp:align>
            </wp:positionV>
            <wp:extent cx="1828800" cy="2707481"/>
            <wp:effectExtent l="0" t="0" r="0" b="17145"/>
            <wp:wrapSquare wrapText="bothSides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1FA24F4E-F6D0-43C7-A83C-37D76E123A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60288" behindDoc="1" locked="0" layoutInCell="1" allowOverlap="1" wp14:anchorId="3483D05B" wp14:editId="21BE05F7">
            <wp:simplePos x="0" y="0"/>
            <wp:positionH relativeFrom="margin">
              <wp:align>left</wp:align>
            </wp:positionH>
            <wp:positionV relativeFrom="margin">
              <wp:align>center</wp:align>
            </wp:positionV>
            <wp:extent cx="1828800" cy="2743200"/>
            <wp:effectExtent l="0" t="0" r="0" b="0"/>
            <wp:wrapSquare wrapText="bothSides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5A67CF8-ABEB-4DEB-9120-C1F783BF43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72576" behindDoc="0" locked="0" layoutInCell="1" allowOverlap="1" wp14:anchorId="2C69A07B" wp14:editId="5AAB9ADC">
            <wp:simplePos x="914400" y="914400"/>
            <wp:positionH relativeFrom="margin">
              <wp:align>left</wp:align>
            </wp:positionH>
            <wp:positionV relativeFrom="margin">
              <wp:align>top</wp:align>
            </wp:positionV>
            <wp:extent cx="1828800" cy="2743200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A0B8E8-70E2-4CB0-8FE7-FFA8772C4D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71552" behindDoc="0" locked="0" layoutInCell="1" allowOverlap="1" wp14:anchorId="4E65E031" wp14:editId="0460BE4C">
            <wp:simplePos x="2743200" y="914400"/>
            <wp:positionH relativeFrom="margin">
              <wp:align>center</wp:align>
            </wp:positionH>
            <wp:positionV relativeFrom="margin">
              <wp:align>top</wp:align>
            </wp:positionV>
            <wp:extent cx="1828800" cy="2743200"/>
            <wp:effectExtent l="0" t="0" r="0" b="0"/>
            <wp:wrapSquare wrapText="bothSides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4596440F-EFFA-4BBD-9717-9BAC0C9DBA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561540">
        <w:rPr>
          <w:noProof/>
        </w:rPr>
        <w:drawing>
          <wp:anchor distT="0" distB="0" distL="114300" distR="114300" simplePos="0" relativeHeight="251670528" behindDoc="0" locked="0" layoutInCell="1" allowOverlap="1" wp14:anchorId="1D6A2F0F" wp14:editId="0E710AF5">
            <wp:simplePos x="4572000" y="914400"/>
            <wp:positionH relativeFrom="margin">
              <wp:align>right</wp:align>
            </wp:positionH>
            <wp:positionV relativeFrom="margin">
              <wp:align>top</wp:align>
            </wp:positionV>
            <wp:extent cx="1828800" cy="2743200"/>
            <wp:effectExtent l="0" t="0" r="0" b="0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F4F754E-269F-4A09-89C1-E668BFA11C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</w:p>
    <w:sectPr w:rsidR="00236771" w:rsidSect="005615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2D5"/>
    <w:rsid w:val="001A5E8C"/>
    <w:rsid w:val="00236771"/>
    <w:rsid w:val="002C3045"/>
    <w:rsid w:val="002C71E6"/>
    <w:rsid w:val="002F5BEA"/>
    <w:rsid w:val="003E40CB"/>
    <w:rsid w:val="00561540"/>
    <w:rsid w:val="0061328B"/>
    <w:rsid w:val="007313CF"/>
    <w:rsid w:val="007D52D5"/>
    <w:rsid w:val="008E0B0A"/>
    <w:rsid w:val="00983AD8"/>
    <w:rsid w:val="00B463C5"/>
    <w:rsid w:val="00EF6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28443"/>
  <w15:chartTrackingRefBased/>
  <w15:docId w15:val="{2EC81CA1-D717-48BF-AF81-7C7C7223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3CF"/>
  </w:style>
  <w:style w:type="paragraph" w:styleId="Heading1">
    <w:name w:val="heading 1"/>
    <w:basedOn w:val="Normal"/>
    <w:next w:val="Normal"/>
    <w:link w:val="Heading1Char"/>
    <w:uiPriority w:val="9"/>
    <w:qFormat/>
    <w:rsid w:val="00EF6162"/>
    <w:pPr>
      <w:keepNext/>
      <w:keepLines/>
      <w:spacing w:after="0" w:line="36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162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aLynn\Documents\Purdue\LipidomeProteomePaper\Lipidome%20paper\Lipidome%20paper%20figures%201.14.19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E(38:5) </a:t>
            </a:r>
          </a:p>
          <a:p>
            <a:pPr>
              <a:defRPr sz="1200"/>
            </a:pPr>
            <a:r>
              <a:rPr lang="en-US" sz="1200"/>
              <a:t>766.5-549.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6</c:f>
              <c:strCache>
                <c:ptCount val="1"/>
                <c:pt idx="0">
                  <c:v>PE(38:5) 766.5-549.2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2</c:f>
                <c:numCache>
                  <c:formatCode>General</c:formatCode>
                  <c:ptCount val="1"/>
                  <c:pt idx="0">
                    <c:v>3.2299999999999999E-4</c:v>
                  </c:pt>
                </c:numCache>
              </c:numRef>
            </c:plus>
            <c:minus>
              <c:numRef>
                <c:f>Sheet3!$I$12</c:f>
                <c:numCache>
                  <c:formatCode>General</c:formatCode>
                  <c:ptCount val="1"/>
                  <c:pt idx="0">
                    <c:v>3.229999999999999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3!$E$2,Sheet3!$F$3)</c:f>
              <c:strCache>
                <c:ptCount val="2"/>
                <c:pt idx="0">
                  <c:v>S</c:v>
                </c:pt>
                <c:pt idx="1">
                  <c:v>BF</c:v>
                </c:pt>
              </c:strCache>
            </c:strRef>
          </c:cat>
          <c:val>
            <c:numRef>
              <c:f>(Sheet3!$I$6,Sheet3!$J$6)</c:f>
              <c:numCache>
                <c:formatCode>General</c:formatCode>
                <c:ptCount val="2"/>
                <c:pt idx="0">
                  <c:v>9.5299999999999996E-4</c:v>
                </c:pt>
                <c:pt idx="1">
                  <c:v>2.6819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67-486A-8825-DD97DCA666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wab 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E(38:5) </a:t>
            </a:r>
          </a:p>
          <a:p>
            <a:pPr>
              <a:defRPr sz="1200"/>
            </a:pPr>
            <a:r>
              <a:rPr lang="en-US" sz="1200"/>
              <a:t>766.5-549.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6</c:f>
              <c:strCache>
                <c:ptCount val="1"/>
                <c:pt idx="0">
                  <c:v>PE(38:5) 766.5-549.2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B$2,Sheet3!$C$3)</c:f>
              <c:strCache>
                <c:ptCount val="2"/>
                <c:pt idx="0">
                  <c:v>24 h Colostrum</c:v>
                </c:pt>
                <c:pt idx="1">
                  <c:v>MR</c:v>
                </c:pt>
              </c:strCache>
            </c:strRef>
          </c:cat>
          <c:val>
            <c:numRef>
              <c:f>(Sheet3!$B$6,Sheet3!$C$6)</c:f>
              <c:numCache>
                <c:formatCode>General</c:formatCode>
                <c:ptCount val="2"/>
                <c:pt idx="0">
                  <c:v>5.9500000000000004E-4</c:v>
                </c:pt>
                <c:pt idx="1">
                  <c:v>5.164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95-4630-9D21-3CE7AF1587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trition Source</a:t>
                </a:r>
              </a:p>
            </c:rich>
          </c:tx>
          <c:layout>
            <c:manualLayout>
              <c:xMode val="edge"/>
              <c:yMode val="edge"/>
              <c:x val="0.23965277777777785"/>
              <c:y val="0.865514826056502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PE(38:5) </a:t>
            </a:r>
          </a:p>
          <a:p>
            <a:pPr>
              <a:defRPr sz="1200"/>
            </a:pPr>
            <a:r>
              <a:rPr lang="en-US" sz="1200"/>
              <a:t>766.5-549.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6</c:f>
              <c:strCache>
                <c:ptCount val="1"/>
                <c:pt idx="0">
                  <c:v>PE(38:5) 766.5-549.2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E$12</c:f>
                <c:numCache>
                  <c:formatCode>General</c:formatCode>
                  <c:ptCount val="1"/>
                  <c:pt idx="0">
                    <c:v>1.2999999999999999E-4</c:v>
                  </c:pt>
                </c:numCache>
              </c:numRef>
            </c:plus>
            <c:minus>
              <c:numRef>
                <c:f>Sheet3!$E$12</c:f>
                <c:numCache>
                  <c:formatCode>General</c:formatCode>
                  <c:ptCount val="1"/>
                  <c:pt idx="0">
                    <c:v>1.299999999999999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3!$E$2,Sheet3!$F$3)</c:f>
              <c:strCache>
                <c:ptCount val="2"/>
                <c:pt idx="0">
                  <c:v>S</c:v>
                </c:pt>
                <c:pt idx="1">
                  <c:v>BF</c:v>
                </c:pt>
              </c:strCache>
            </c:strRef>
          </c:cat>
          <c:val>
            <c:numRef>
              <c:f>(Sheet3!$E$6,Sheet3!$F$6)</c:f>
              <c:numCache>
                <c:formatCode>General</c:formatCode>
                <c:ptCount val="2"/>
                <c:pt idx="0">
                  <c:v>1.049E-3</c:v>
                </c:pt>
                <c:pt idx="1">
                  <c:v>1.737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9F-4C73-BFD1-E240F4262F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rum 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AG(44:0) </a:t>
            </a:r>
          </a:p>
          <a:p>
            <a:pPr>
              <a:defRPr sz="1200"/>
            </a:pPr>
            <a:r>
              <a:rPr lang="en-US" sz="1200"/>
              <a:t>768.4-495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8</c:f>
              <c:strCache>
                <c:ptCount val="1"/>
                <c:pt idx="0">
                  <c:v>TAG(44:0) 768.4-495.1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E$13</c:f>
                <c:numCache>
                  <c:formatCode>General</c:formatCode>
                  <c:ptCount val="1"/>
                  <c:pt idx="0">
                    <c:v>2.0699999999999999E-4</c:v>
                  </c:pt>
                </c:numCache>
              </c:numRef>
            </c:plus>
            <c:minus>
              <c:numRef>
                <c:f>Sheet3!$E$13</c:f>
                <c:numCache>
                  <c:formatCode>General</c:formatCode>
                  <c:ptCount val="1"/>
                  <c:pt idx="0">
                    <c:v>2.069999999999999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3!$E$2,Sheet3!$F$3)</c:f>
              <c:strCache>
                <c:ptCount val="2"/>
                <c:pt idx="0">
                  <c:v>S</c:v>
                </c:pt>
                <c:pt idx="1">
                  <c:v>BF</c:v>
                </c:pt>
              </c:strCache>
            </c:strRef>
          </c:cat>
          <c:val>
            <c:numRef>
              <c:f>(Sheet3!$E$8,Sheet3!$F$8)</c:f>
              <c:numCache>
                <c:formatCode>General</c:formatCode>
                <c:ptCount val="2"/>
                <c:pt idx="0">
                  <c:v>1.395E-3</c:v>
                </c:pt>
                <c:pt idx="1">
                  <c:v>2.171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AA-4B53-92B1-5336E23449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rum 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AG(44:0) </a:t>
            </a:r>
          </a:p>
          <a:p>
            <a:pPr>
              <a:defRPr sz="1200"/>
            </a:pPr>
            <a:r>
              <a:rPr lang="en-US" sz="1200"/>
              <a:t>768.4-495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8</c:f>
              <c:strCache>
                <c:ptCount val="1"/>
                <c:pt idx="0">
                  <c:v>TAG(44:0) 768.4-495.1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3</c:f>
                <c:numCache>
                  <c:formatCode>General</c:formatCode>
                  <c:ptCount val="1"/>
                  <c:pt idx="0">
                    <c:v>2.9300000000000002E-4</c:v>
                  </c:pt>
                </c:numCache>
              </c:numRef>
            </c:plus>
            <c:minus>
              <c:numRef>
                <c:f>Sheet3!$I$13</c:f>
                <c:numCache>
                  <c:formatCode>General</c:formatCode>
                  <c:ptCount val="1"/>
                  <c:pt idx="0">
                    <c:v>2.9300000000000002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3!$E$2,Sheet3!$F$3)</c:f>
              <c:strCache>
                <c:ptCount val="2"/>
                <c:pt idx="0">
                  <c:v>S</c:v>
                </c:pt>
                <c:pt idx="1">
                  <c:v>BF</c:v>
                </c:pt>
              </c:strCache>
            </c:strRef>
          </c:cat>
          <c:val>
            <c:numRef>
              <c:f>(Sheet3!$I$8,Sheet3!$J$8)</c:f>
              <c:numCache>
                <c:formatCode>General</c:formatCode>
                <c:ptCount val="2"/>
                <c:pt idx="0">
                  <c:v>1.196E-3</c:v>
                </c:pt>
                <c:pt idx="1">
                  <c:v>2.725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DD-4DBF-9BFA-630E38B134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wab 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AG(44:0) </a:t>
            </a:r>
          </a:p>
          <a:p>
            <a:pPr>
              <a:defRPr sz="1200"/>
            </a:pPr>
            <a:r>
              <a:rPr lang="en-US" sz="1200"/>
              <a:t>768.4-495.1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8</c:f>
              <c:strCache>
                <c:ptCount val="1"/>
                <c:pt idx="0">
                  <c:v>TAG(44:0) 768.4-495.1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B$2,Sheet3!$C$3)</c:f>
              <c:strCache>
                <c:ptCount val="2"/>
                <c:pt idx="0">
                  <c:v>24 h Colostrum</c:v>
                </c:pt>
                <c:pt idx="1">
                  <c:v>MR</c:v>
                </c:pt>
              </c:strCache>
            </c:strRef>
          </c:cat>
          <c:val>
            <c:numRef>
              <c:f>(Sheet3!$B$8,Sheet3!$C$8)</c:f>
              <c:numCache>
                <c:formatCode>General</c:formatCode>
                <c:ptCount val="2"/>
                <c:pt idx="0">
                  <c:v>8.5899999999999995E-4</c:v>
                </c:pt>
                <c:pt idx="1">
                  <c:v>5.4590000000000003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E41-4F03-8F0D-54082F9FEC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trition Source</a:t>
                </a:r>
              </a:p>
            </c:rich>
          </c:tx>
          <c:layout>
            <c:manualLayout>
              <c:xMode val="edge"/>
              <c:yMode val="edge"/>
              <c:x val="0.24659722222222225"/>
              <c:y val="0.88055555555555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AG(46:1) </a:t>
            </a:r>
          </a:p>
          <a:p>
            <a:pPr>
              <a:defRPr sz="1200"/>
            </a:pPr>
            <a:r>
              <a:rPr lang="en-US" sz="1200"/>
              <a:t>794.5-521.19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4</c:f>
              <c:strCache>
                <c:ptCount val="1"/>
                <c:pt idx="0">
                  <c:v>TAG(46:1) 794.5-521.19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Ref>
              <c:f>(Sheet3!$B$2,Sheet3!$C$3)</c:f>
              <c:strCache>
                <c:ptCount val="2"/>
                <c:pt idx="0">
                  <c:v>24 h Colostrum</c:v>
                </c:pt>
                <c:pt idx="1">
                  <c:v>MR</c:v>
                </c:pt>
              </c:strCache>
            </c:strRef>
          </c:cat>
          <c:val>
            <c:numRef>
              <c:f>(Sheet3!$B$4,Sheet3!$C$4)</c:f>
              <c:numCache>
                <c:formatCode>General</c:formatCode>
                <c:ptCount val="2"/>
                <c:pt idx="0">
                  <c:v>2.8679999999999999E-3</c:v>
                </c:pt>
                <c:pt idx="1">
                  <c:v>6.9059999999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15-4ABE-A564-23587FC485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trition Source</a:t>
                </a:r>
              </a:p>
            </c:rich>
          </c:tx>
          <c:layout>
            <c:manualLayout>
              <c:xMode val="edge"/>
              <c:yMode val="edge"/>
              <c:x val="0.25354166666666672"/>
              <c:y val="0.871296296296296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AG(46:1) </a:t>
            </a:r>
          </a:p>
          <a:p>
            <a:pPr>
              <a:defRPr sz="1200"/>
            </a:pPr>
            <a:r>
              <a:rPr lang="en-US" sz="1200"/>
              <a:t>794.5-521.19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4</c:f>
              <c:strCache>
                <c:ptCount val="1"/>
                <c:pt idx="0">
                  <c:v>TAG(46:1) 794.5-521.19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I$11</c:f>
                <c:numCache>
                  <c:formatCode>General</c:formatCode>
                  <c:ptCount val="1"/>
                  <c:pt idx="0">
                    <c:v>5.7200000000000003E-4</c:v>
                  </c:pt>
                </c:numCache>
              </c:numRef>
            </c:plus>
            <c:minus>
              <c:numRef>
                <c:f>Sheet3!$I$11</c:f>
                <c:numCache>
                  <c:formatCode>General</c:formatCode>
                  <c:ptCount val="1"/>
                  <c:pt idx="0">
                    <c:v>5.7200000000000003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3!$E$2,Sheet3!$F$3)</c:f>
              <c:strCache>
                <c:ptCount val="2"/>
                <c:pt idx="0">
                  <c:v>S</c:v>
                </c:pt>
                <c:pt idx="1">
                  <c:v>BF</c:v>
                </c:pt>
              </c:strCache>
            </c:strRef>
          </c:cat>
          <c:val>
            <c:numRef>
              <c:f>(Sheet3!$I$4,Sheet3!$J$4)</c:f>
              <c:numCache>
                <c:formatCode>General</c:formatCode>
                <c:ptCount val="2"/>
                <c:pt idx="0">
                  <c:v>2.1090000000000002E-3</c:v>
                </c:pt>
                <c:pt idx="1">
                  <c:v>4.367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C8C-4244-80A9-1AADEA16DF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wab 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/>
              <a:t>TAG(46:1) </a:t>
            </a:r>
          </a:p>
          <a:p>
            <a:pPr>
              <a:defRPr sz="1200"/>
            </a:pPr>
            <a:r>
              <a:rPr lang="en-US" sz="1200"/>
              <a:t>794.5-521.196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4</c:f>
              <c:strCache>
                <c:ptCount val="1"/>
                <c:pt idx="0">
                  <c:v>TAG(46:1) 794.5-521.196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E$11</c:f>
                <c:numCache>
                  <c:formatCode>General</c:formatCode>
                  <c:ptCount val="1"/>
                  <c:pt idx="0">
                    <c:v>4.0200000000000001E-4</c:v>
                  </c:pt>
                </c:numCache>
              </c:numRef>
            </c:plus>
            <c:minus>
              <c:numRef>
                <c:f>Sheet3!$E$11</c:f>
                <c:numCache>
                  <c:formatCode>General</c:formatCode>
                  <c:ptCount val="1"/>
                  <c:pt idx="0">
                    <c:v>4.0200000000000001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Sheet3!$E$2,Sheet3!$F$3)</c:f>
              <c:strCache>
                <c:ptCount val="2"/>
                <c:pt idx="0">
                  <c:v>S</c:v>
                </c:pt>
                <c:pt idx="1">
                  <c:v>BF</c:v>
                </c:pt>
              </c:strCache>
            </c:strRef>
          </c:cat>
          <c:val>
            <c:numRef>
              <c:f>(Sheet3!$E$4,Sheet3!$F$4)</c:f>
              <c:numCache>
                <c:formatCode>General</c:formatCode>
                <c:ptCount val="2"/>
                <c:pt idx="0">
                  <c:v>1.838E-3</c:v>
                </c:pt>
                <c:pt idx="1">
                  <c:v>3.5079999999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E1-4D12-989E-561A74D026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9532440"/>
        <c:axId val="769535392"/>
      </c:barChart>
      <c:catAx>
        <c:axId val="769532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reatm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5392"/>
        <c:crosses val="autoZero"/>
        <c:auto val="1"/>
        <c:lblAlgn val="ctr"/>
        <c:lblOffset val="100"/>
        <c:noMultiLvlLbl val="0"/>
      </c:catAx>
      <c:valAx>
        <c:axId val="76953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erum Relative Ion Intens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69532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nn Elissa Mae Harlow</dc:creator>
  <cp:keywords/>
  <dc:description/>
  <cp:lastModifiedBy>KaLynn Harlow</cp:lastModifiedBy>
  <cp:revision>3</cp:revision>
  <dcterms:created xsi:type="dcterms:W3CDTF">2019-07-26T14:57:00Z</dcterms:created>
  <dcterms:modified xsi:type="dcterms:W3CDTF">2019-07-26T14:58:00Z</dcterms:modified>
</cp:coreProperties>
</file>